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B7422" w14:textId="7B45C982" w:rsidR="00921791" w:rsidRDefault="00C6705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9 </w:t>
      </w:r>
      <w:r w:rsidR="007A09D6" w:rsidRPr="006F6768">
        <w:rPr>
          <w:rFonts w:ascii="Times New Roman" w:hAnsi="Times New Roman" w:cs="Times New Roman"/>
          <w:b/>
        </w:rPr>
        <w:t xml:space="preserve">Table. </w:t>
      </w:r>
      <w:r w:rsidR="00243802">
        <w:rPr>
          <w:rFonts w:ascii="Times New Roman" w:hAnsi="Times New Roman" w:cs="Times New Roman"/>
          <w:b/>
        </w:rPr>
        <w:t>S</w:t>
      </w:r>
      <w:r w:rsidR="007A09D6" w:rsidRPr="006F6768">
        <w:rPr>
          <w:rFonts w:ascii="Times New Roman" w:hAnsi="Times New Roman" w:cs="Times New Roman"/>
          <w:b/>
        </w:rPr>
        <w:t xml:space="preserve">ummary of positive effects of PAR interventions on </w:t>
      </w:r>
      <w:r w:rsidR="00907705">
        <w:rPr>
          <w:rFonts w:ascii="Times New Roman" w:hAnsi="Times New Roman" w:cs="Times New Roman"/>
          <w:b/>
        </w:rPr>
        <w:t>clinical</w:t>
      </w:r>
      <w:r w:rsidR="007A09D6" w:rsidRPr="006F6768">
        <w:rPr>
          <w:rFonts w:ascii="Times New Roman" w:hAnsi="Times New Roman" w:cs="Times New Roman"/>
          <w:b/>
        </w:rPr>
        <w:t xml:space="preserve"> coordination</w:t>
      </w:r>
      <w:r w:rsidR="00D273C6">
        <w:rPr>
          <w:rFonts w:ascii="Times New Roman" w:hAnsi="Times New Roman" w:cs="Times New Roman"/>
          <w:b/>
        </w:rPr>
        <w:t>, by country</w:t>
      </w:r>
      <w:r w:rsidR="00243802">
        <w:rPr>
          <w:rFonts w:ascii="Times New Roman" w:hAnsi="Times New Roman" w:cs="Times New Roman"/>
          <w:b/>
        </w:rPr>
        <w:t>: improvement in in</w:t>
      </w:r>
      <w:r w:rsidR="000060C5">
        <w:rPr>
          <w:rFonts w:ascii="Times New Roman" w:hAnsi="Times New Roman" w:cs="Times New Roman"/>
          <w:b/>
        </w:rPr>
        <w:t>termediate and distal</w:t>
      </w:r>
      <w:r w:rsidR="00243802" w:rsidRPr="00243802">
        <w:rPr>
          <w:rFonts w:ascii="Times New Roman" w:hAnsi="Times New Roman" w:cs="Times New Roman"/>
          <w:b/>
        </w:rPr>
        <w:t xml:space="preserve"> outcomes of clinical coordination in IN between 2015 and 2017 </w:t>
      </w:r>
    </w:p>
    <w:tbl>
      <w:tblPr>
        <w:tblpPr w:leftFromText="180" w:rightFromText="180" w:vertAnchor="page" w:horzAnchor="margin" w:tblpY="2468"/>
        <w:tblW w:w="90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24"/>
        <w:gridCol w:w="567"/>
        <w:gridCol w:w="567"/>
        <w:gridCol w:w="850"/>
        <w:gridCol w:w="709"/>
        <w:gridCol w:w="850"/>
      </w:tblGrid>
      <w:tr w:rsidR="009B3B00" w:rsidRPr="00824DB3" w14:paraId="530EF2F7" w14:textId="77777777" w:rsidTr="009B3B00">
        <w:trPr>
          <w:trHeight w:val="375"/>
        </w:trPr>
        <w:tc>
          <w:tcPr>
            <w:tcW w:w="552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CE30E66" w14:textId="77777777" w:rsidR="009B3B00" w:rsidRPr="00824DB3" w:rsidRDefault="009B3B00" w:rsidP="009B3B00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AC34ED" w14:textId="77777777" w:rsidR="009B3B00" w:rsidRPr="00824DB3" w:rsidRDefault="009B3B00" w:rsidP="009B3B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Brazil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7721B8" w14:textId="77777777" w:rsidR="009B3B00" w:rsidRPr="00824DB3" w:rsidRDefault="009B3B00" w:rsidP="009B3B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Chile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555D78" w14:textId="77777777" w:rsidR="009B3B00" w:rsidRDefault="009B3B00" w:rsidP="009B3B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Colombia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EFA554" w14:textId="77777777" w:rsidR="009B3B00" w:rsidRDefault="009B3B00" w:rsidP="009B3B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Mexico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A64E19" w14:textId="77777777" w:rsidR="009B3B00" w:rsidRDefault="009B3B00" w:rsidP="009B3B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Uruguay</w:t>
            </w:r>
          </w:p>
        </w:tc>
      </w:tr>
      <w:tr w:rsidR="009B3B00" w:rsidRPr="00824DB3" w14:paraId="33E0B645" w14:textId="77777777" w:rsidTr="009B3B00">
        <w:trPr>
          <w:trHeight w:val="375"/>
        </w:trPr>
        <w:tc>
          <w:tcPr>
            <w:tcW w:w="9067" w:type="dxa"/>
            <w:gridSpan w:val="6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F8BDE6B" w14:textId="77777777" w:rsidR="009B3B00" w:rsidRPr="00824DB3" w:rsidRDefault="009B3B00" w:rsidP="009B3B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F676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s-ES"/>
              </w:rPr>
              <w:t>Influencing factors of cross-level clinical coordination (intermediate outcomes)</w:t>
            </w:r>
          </w:p>
        </w:tc>
      </w:tr>
      <w:tr w:rsidR="009B3B00" w:rsidRPr="00824DB3" w14:paraId="4B169F2A" w14:textId="77777777" w:rsidTr="009B3B00">
        <w:trPr>
          <w:trHeight w:val="375"/>
        </w:trPr>
        <w:tc>
          <w:tcPr>
            <w:tcW w:w="9067" w:type="dxa"/>
            <w:gridSpan w:val="6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EBD313C" w14:textId="77777777" w:rsidR="009B3B00" w:rsidRPr="00824DB3" w:rsidRDefault="009B3B00" w:rsidP="009B3B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Interactional factors between professionals</w:t>
            </w: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B3B00" w:rsidRPr="00824DB3" w14:paraId="04A1AC65" w14:textId="77777777" w:rsidTr="0024613C">
        <w:trPr>
          <w:trHeight w:val="217"/>
        </w:trPr>
        <w:tc>
          <w:tcPr>
            <w:tcW w:w="552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3DE4FC54" w14:textId="77777777" w:rsidR="009B3B00" w:rsidRPr="00824DB3" w:rsidRDefault="009B3B00" w:rsidP="009B3B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"/>
              </w:rPr>
              <w:t>Knowing the doctors of the other care level personall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0F5D7" w14:textId="77777777" w:rsidR="009B3B00" w:rsidRPr="0017429D" w:rsidRDefault="0024613C" w:rsidP="0024613C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429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   </w:t>
            </w:r>
            <w:r w:rsidRPr="0017429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sym w:font="Wingdings" w:char="F0FC"/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D3EBFB" w14:textId="77777777" w:rsidR="009B3B00" w:rsidRPr="0017429D" w:rsidRDefault="009B3B00" w:rsidP="00246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0E2D6" w14:textId="77777777" w:rsidR="009B3B00" w:rsidRPr="0017429D" w:rsidRDefault="009B3B00" w:rsidP="00246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AFFBD" w14:textId="77777777" w:rsidR="009B3B00" w:rsidRPr="0017429D" w:rsidRDefault="009B3B00" w:rsidP="00246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1C0E4" w14:textId="77777777" w:rsidR="009B3B00" w:rsidRPr="0017429D" w:rsidRDefault="009B3B00" w:rsidP="00246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  <w:tr w:rsidR="009B3B00" w:rsidRPr="00824DB3" w14:paraId="5F8F3959" w14:textId="77777777" w:rsidTr="0024613C">
        <w:trPr>
          <w:trHeight w:val="266"/>
        </w:trPr>
        <w:tc>
          <w:tcPr>
            <w:tcW w:w="552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495F4FB2" w14:textId="77777777" w:rsidR="009B3B00" w:rsidRPr="00824DB3" w:rsidRDefault="009B3B00" w:rsidP="009B3B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"/>
              </w:rPr>
              <w:t>Trusting in clinical skills of doctors of the other care leve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1318F" w14:textId="77777777" w:rsidR="009B3B00" w:rsidRPr="0017429D" w:rsidRDefault="0024613C" w:rsidP="00246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429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57293E" w14:textId="77777777" w:rsidR="009B3B00" w:rsidRPr="0017429D" w:rsidRDefault="009B3B00" w:rsidP="00246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617C1" w14:textId="77777777" w:rsidR="009B3B00" w:rsidRPr="0017429D" w:rsidRDefault="009B3B00" w:rsidP="00246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9EDA0" w14:textId="77777777" w:rsidR="009B3B00" w:rsidRPr="0017429D" w:rsidRDefault="009B3B00" w:rsidP="00246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DFAE7" w14:textId="77777777" w:rsidR="009B3B00" w:rsidRPr="0017429D" w:rsidRDefault="009B3B00" w:rsidP="00246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  <w:tr w:rsidR="009B3B00" w:rsidRPr="00824DB3" w14:paraId="250B2A2A" w14:textId="77777777" w:rsidTr="0024613C">
        <w:trPr>
          <w:trHeight w:val="125"/>
        </w:trPr>
        <w:tc>
          <w:tcPr>
            <w:tcW w:w="552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1497E579" w14:textId="77777777" w:rsidR="009B3B00" w:rsidRPr="00824DB3" w:rsidRDefault="009B3B00" w:rsidP="009B3B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dentification of PC doctors as coordinators of patient care across care level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B1A24" w14:textId="77777777" w:rsidR="009B3B00" w:rsidRPr="0017429D" w:rsidRDefault="0024613C" w:rsidP="00246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429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6369FFC" w14:textId="6D426D23" w:rsidR="009B3B00" w:rsidRPr="0017429D" w:rsidRDefault="009B3B00" w:rsidP="00246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A45645" w14:textId="77777777" w:rsidR="009B3B00" w:rsidRPr="0017429D" w:rsidRDefault="009B3B00" w:rsidP="00246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8E791A" w14:textId="77777777" w:rsidR="009B3B00" w:rsidRPr="0017429D" w:rsidRDefault="009B3B00" w:rsidP="00246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C87A5E" w14:textId="77777777" w:rsidR="009B3B00" w:rsidRPr="0017429D" w:rsidRDefault="009B3B00" w:rsidP="00246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  <w:tr w:rsidR="009B3B00" w:rsidRPr="00824DB3" w14:paraId="6CAE9C49" w14:textId="77777777" w:rsidTr="009B3B00">
        <w:trPr>
          <w:trHeight w:val="315"/>
        </w:trPr>
        <w:tc>
          <w:tcPr>
            <w:tcW w:w="9067" w:type="dxa"/>
            <w:gridSpan w:val="6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85D41B5" w14:textId="77777777" w:rsidR="009B3B00" w:rsidRPr="0017429D" w:rsidRDefault="009B3B00" w:rsidP="009B3B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429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Organizational factors</w:t>
            </w:r>
          </w:p>
        </w:tc>
      </w:tr>
      <w:tr w:rsidR="009B3B00" w:rsidRPr="00824DB3" w14:paraId="16B37A18" w14:textId="77777777" w:rsidTr="009B3B00">
        <w:trPr>
          <w:trHeight w:val="186"/>
        </w:trPr>
        <w:tc>
          <w:tcPr>
            <w:tcW w:w="552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1AE8D11" w14:textId="77777777" w:rsidR="009B3B00" w:rsidRPr="00824DB3" w:rsidRDefault="009B3B00" w:rsidP="009B3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"/>
              </w:rPr>
              <w:t xml:space="preserve">PC </w:t>
            </w:r>
            <w:proofErr w:type="spellStart"/>
            <w:r w:rsidRPr="00824D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"/>
              </w:rPr>
              <w:t>centre</w:t>
            </w:r>
            <w:proofErr w:type="spellEnd"/>
            <w:r w:rsidRPr="00824D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"/>
              </w:rPr>
              <w:t xml:space="preserve"> managers facilitate clinical coordination between care level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6720F" w14:textId="77777777" w:rsidR="009B3B00" w:rsidRPr="0017429D" w:rsidRDefault="009B3B00" w:rsidP="009B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327BBA" w14:textId="77777777" w:rsidR="009B3B00" w:rsidRPr="0017429D" w:rsidRDefault="009B3B00" w:rsidP="009B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1439E" w14:textId="77777777" w:rsidR="009B3B00" w:rsidRPr="0017429D" w:rsidRDefault="009B3B00" w:rsidP="009B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BF551" w14:textId="77777777" w:rsidR="009B3B00" w:rsidRPr="0017429D" w:rsidRDefault="0024613C" w:rsidP="00F23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429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sym w:font="Wingdings" w:char="F0FC"/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EF400" w14:textId="77777777" w:rsidR="009B3B00" w:rsidRPr="0017429D" w:rsidRDefault="009B3B00" w:rsidP="009B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  <w:tr w:rsidR="009B3B00" w:rsidRPr="00824DB3" w14:paraId="528FEA41" w14:textId="77777777" w:rsidTr="0024613C">
        <w:trPr>
          <w:trHeight w:val="93"/>
        </w:trPr>
        <w:tc>
          <w:tcPr>
            <w:tcW w:w="5524" w:type="dxa"/>
            <w:tcBorders>
              <w:top w:val="single" w:sz="8" w:space="0" w:color="auto"/>
              <w:left w:val="single" w:sz="4" w:space="0" w:color="auto"/>
              <w:bottom w:val="single" w:sz="8" w:space="0" w:color="BFBFBF" w:themeColor="background1" w:themeShade="BF"/>
              <w:right w:val="single" w:sz="4" w:space="0" w:color="auto"/>
            </w:tcBorders>
            <w:vAlign w:val="center"/>
            <w:hideMark/>
          </w:tcPr>
          <w:p w14:paraId="7E5FB93D" w14:textId="77777777" w:rsidR="009B3B00" w:rsidRPr="00824DB3" w:rsidRDefault="009B3B00" w:rsidP="009B3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"/>
              </w:rPr>
              <w:t xml:space="preserve">SC </w:t>
            </w:r>
            <w:proofErr w:type="spellStart"/>
            <w:r w:rsidRPr="00824D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"/>
              </w:rPr>
              <w:t>centre</w:t>
            </w:r>
            <w:proofErr w:type="spellEnd"/>
            <w:r w:rsidRPr="00824D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"/>
              </w:rPr>
              <w:t xml:space="preserve"> managers facilitate clinical coordination between care level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8" w:space="0" w:color="BFBFBF" w:themeColor="background1" w:themeShade="BF"/>
              <w:right w:val="single" w:sz="4" w:space="0" w:color="auto"/>
            </w:tcBorders>
          </w:tcPr>
          <w:p w14:paraId="39526726" w14:textId="77777777" w:rsidR="009B3B00" w:rsidRPr="0017429D" w:rsidRDefault="009B3B00" w:rsidP="009B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8" w:space="0" w:color="BFBFBF" w:themeColor="background1" w:themeShade="BF"/>
              <w:right w:val="single" w:sz="4" w:space="0" w:color="auto"/>
            </w:tcBorders>
            <w:noWrap/>
          </w:tcPr>
          <w:p w14:paraId="294BFEBD" w14:textId="77777777" w:rsidR="009B3B00" w:rsidRPr="0017429D" w:rsidRDefault="009B3B00" w:rsidP="009B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8" w:space="0" w:color="BFBFBF" w:themeColor="background1" w:themeShade="BF"/>
              <w:right w:val="single" w:sz="4" w:space="0" w:color="auto"/>
            </w:tcBorders>
            <w:vAlign w:val="center"/>
          </w:tcPr>
          <w:p w14:paraId="63785BA5" w14:textId="77777777" w:rsidR="009B3B00" w:rsidRPr="0017429D" w:rsidRDefault="0024613C" w:rsidP="00F23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429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8" w:space="0" w:color="BFBFBF" w:themeColor="background1" w:themeShade="BF"/>
              <w:right w:val="single" w:sz="4" w:space="0" w:color="auto"/>
            </w:tcBorders>
            <w:vAlign w:val="center"/>
          </w:tcPr>
          <w:p w14:paraId="1B60B19E" w14:textId="77777777" w:rsidR="009B3B00" w:rsidRPr="0017429D" w:rsidRDefault="0024613C" w:rsidP="00F23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429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sym w:font="Wingdings" w:char="F0FC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8" w:space="0" w:color="BFBFBF" w:themeColor="background1" w:themeShade="BF"/>
              <w:right w:val="single" w:sz="4" w:space="0" w:color="auto"/>
            </w:tcBorders>
          </w:tcPr>
          <w:p w14:paraId="678ACAB8" w14:textId="77777777" w:rsidR="009B3B00" w:rsidRPr="0017429D" w:rsidRDefault="009B3B00" w:rsidP="009B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  <w:tr w:rsidR="00B43873" w:rsidRPr="00824DB3" w14:paraId="791E3F09" w14:textId="77777777" w:rsidTr="00CF5525">
        <w:trPr>
          <w:trHeight w:val="375"/>
        </w:trPr>
        <w:tc>
          <w:tcPr>
            <w:tcW w:w="9067" w:type="dxa"/>
            <w:gridSpan w:val="6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61AB1A7" w14:textId="77777777" w:rsidR="00B43873" w:rsidRPr="00C676E4" w:rsidRDefault="00B43873" w:rsidP="000060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17429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s-ES"/>
              </w:rPr>
              <w:t>Experience of cross-level coordination of information and clin</w:t>
            </w:r>
            <w:r w:rsidR="00EF23D2" w:rsidRPr="0017429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s-ES"/>
              </w:rPr>
              <w:t>ical management of care (</w:t>
            </w:r>
            <w:r w:rsidR="000060C5" w:rsidRPr="0017429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s-ES"/>
              </w:rPr>
              <w:t>distal</w:t>
            </w:r>
            <w:r w:rsidR="00EF23D2" w:rsidRPr="0017429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s-ES"/>
              </w:rPr>
              <w:t xml:space="preserve"> outcomes)</w:t>
            </w:r>
          </w:p>
        </w:tc>
      </w:tr>
      <w:tr w:rsidR="00B43873" w:rsidRPr="00824DB3" w14:paraId="007CEC4F" w14:textId="77777777" w:rsidTr="00CF5525">
        <w:trPr>
          <w:trHeight w:val="375"/>
        </w:trPr>
        <w:tc>
          <w:tcPr>
            <w:tcW w:w="9067" w:type="dxa"/>
            <w:gridSpan w:val="6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86547B7" w14:textId="77777777" w:rsidR="00B43873" w:rsidRPr="0017429D" w:rsidRDefault="00B43873" w:rsidP="00CF55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17429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Coordination of information</w:t>
            </w:r>
          </w:p>
        </w:tc>
      </w:tr>
      <w:tr w:rsidR="00B43873" w:rsidRPr="00824DB3" w14:paraId="656BEE93" w14:textId="77777777" w:rsidTr="00CF5525">
        <w:trPr>
          <w:trHeight w:val="217"/>
        </w:trPr>
        <w:tc>
          <w:tcPr>
            <w:tcW w:w="552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53824859" w14:textId="77777777" w:rsidR="00B43873" w:rsidRPr="00824DB3" w:rsidRDefault="00B43873" w:rsidP="00CF55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438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"/>
              </w:rPr>
              <w:t>Exchange of information between care level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E5A45" w14:textId="77777777" w:rsidR="00B43873" w:rsidRPr="0017429D" w:rsidRDefault="00F23700" w:rsidP="00B43873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429D">
              <w:rPr>
                <w:rFonts w:ascii="Algerian" w:eastAsia="Times New Roman" w:hAnsi="Algerian" w:cs="Times New Roman"/>
                <w:sz w:val="16"/>
                <w:szCs w:val="16"/>
                <w:lang w:eastAsia="es-E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79E980" w14:textId="77777777" w:rsidR="00B43873" w:rsidRPr="0017429D" w:rsidRDefault="00B43873" w:rsidP="00B43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FA493" w14:textId="2861B9CC" w:rsidR="00B43873" w:rsidRPr="0017429D" w:rsidRDefault="00B43873" w:rsidP="00CF5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96368" w14:textId="77777777" w:rsidR="00B43873" w:rsidRPr="0017429D" w:rsidRDefault="00B43873" w:rsidP="00CF5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77BFA" w14:textId="77777777" w:rsidR="00B43873" w:rsidRPr="0017429D" w:rsidRDefault="00B43873" w:rsidP="00CF5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  <w:tr w:rsidR="00B43873" w:rsidRPr="00824DB3" w14:paraId="08C0BE7F" w14:textId="77777777" w:rsidTr="00CF5525">
        <w:trPr>
          <w:trHeight w:val="375"/>
        </w:trPr>
        <w:tc>
          <w:tcPr>
            <w:tcW w:w="9067" w:type="dxa"/>
            <w:gridSpan w:val="6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8AC658D" w14:textId="77777777" w:rsidR="00B43873" w:rsidRPr="0017429D" w:rsidRDefault="00B43873" w:rsidP="00CF55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17429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Consistency of care across care levels</w:t>
            </w:r>
          </w:p>
        </w:tc>
      </w:tr>
      <w:tr w:rsidR="00B43873" w:rsidRPr="00824DB3" w14:paraId="3AFC25F5" w14:textId="77777777" w:rsidTr="00B43873">
        <w:trPr>
          <w:trHeight w:val="217"/>
        </w:trPr>
        <w:tc>
          <w:tcPr>
            <w:tcW w:w="552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8D3BE" w14:textId="77777777" w:rsidR="00B43873" w:rsidRPr="00824DB3" w:rsidRDefault="00B43873" w:rsidP="00B43873">
            <w:pPr>
              <w:tabs>
                <w:tab w:val="left" w:pos="3243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438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"/>
              </w:rPr>
              <w:t>Agreement over the treatments prescribed by the other care leve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0166A" w14:textId="77777777" w:rsidR="00B43873" w:rsidRPr="0017429D" w:rsidRDefault="0024613C" w:rsidP="0024613C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429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sym w:font="Wingdings" w:char="F0FC"/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2893AF" w14:textId="77777777" w:rsidR="00B43873" w:rsidRPr="0017429D" w:rsidRDefault="00B43873" w:rsidP="00CF5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67CBD" w14:textId="77777777" w:rsidR="00B43873" w:rsidRPr="0017429D" w:rsidRDefault="0024613C" w:rsidP="00CF5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429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sym w:font="Wingdings" w:char="F0FC"/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C222C" w14:textId="4821981B" w:rsidR="00B43873" w:rsidRPr="0017429D" w:rsidRDefault="00B43873" w:rsidP="00CF5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7BEB6" w14:textId="77777777" w:rsidR="00B43873" w:rsidRPr="0017429D" w:rsidRDefault="00B66AB3" w:rsidP="00CF5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429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sym w:font="Wingdings" w:char="F0FC"/>
            </w:r>
          </w:p>
        </w:tc>
      </w:tr>
      <w:tr w:rsidR="00B43873" w:rsidRPr="00824DB3" w14:paraId="3E799CBE" w14:textId="77777777" w:rsidTr="00B43873">
        <w:trPr>
          <w:trHeight w:val="217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8F9AC" w14:textId="77777777" w:rsidR="00B43873" w:rsidRPr="00B43873" w:rsidRDefault="00B43873" w:rsidP="00B43873">
            <w:pPr>
              <w:tabs>
                <w:tab w:val="left" w:pos="3243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"/>
              </w:rPr>
            </w:pPr>
            <w:r w:rsidRPr="00B438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"/>
              </w:rPr>
              <w:t>Contradictions and/or duplications in the treatments prescribed by different care level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F3B3C" w14:textId="77777777" w:rsidR="00B43873" w:rsidRPr="0017429D" w:rsidRDefault="00B43873" w:rsidP="00CF5525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B06176" w14:textId="77777777" w:rsidR="00B43873" w:rsidRPr="0017429D" w:rsidRDefault="00B43873" w:rsidP="00CF5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7BE96" w14:textId="77777777" w:rsidR="00B43873" w:rsidRPr="0017429D" w:rsidRDefault="00B43873" w:rsidP="00CF5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76EB7" w14:textId="77777777" w:rsidR="00B43873" w:rsidRPr="0017429D" w:rsidRDefault="00B43873" w:rsidP="00CF5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F1D73" w14:textId="77777777" w:rsidR="00B43873" w:rsidRPr="0017429D" w:rsidRDefault="00B43873" w:rsidP="00CF5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  <w:tr w:rsidR="00B43873" w:rsidRPr="00824DB3" w14:paraId="4A550F4A" w14:textId="77777777" w:rsidTr="00B43873">
        <w:trPr>
          <w:trHeight w:val="217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F084D" w14:textId="77777777" w:rsidR="00B43873" w:rsidRPr="00B43873" w:rsidRDefault="00B43873" w:rsidP="00B43873">
            <w:pPr>
              <w:tabs>
                <w:tab w:val="left" w:pos="3243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"/>
              </w:rPr>
            </w:pPr>
            <w:r w:rsidRPr="00B438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"/>
              </w:rPr>
              <w:t>Repetition of tests that were already performed at the other care leve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E65A9" w14:textId="77777777" w:rsidR="00B43873" w:rsidRPr="0017429D" w:rsidRDefault="00B43873" w:rsidP="00CF5525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3EEF9D" w14:textId="4BD52B36" w:rsidR="00B43873" w:rsidRPr="0017429D" w:rsidRDefault="00B43873" w:rsidP="00CF5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B5777" w14:textId="77777777" w:rsidR="00B43873" w:rsidRPr="0017429D" w:rsidRDefault="00B43873" w:rsidP="00CF5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74C9E" w14:textId="77777777" w:rsidR="00B43873" w:rsidRPr="0017429D" w:rsidRDefault="00B43873" w:rsidP="00CF5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321D0" w14:textId="77777777" w:rsidR="00B43873" w:rsidRPr="0017429D" w:rsidRDefault="00B43873" w:rsidP="00CF5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  <w:tr w:rsidR="00B43873" w:rsidRPr="00824DB3" w14:paraId="4FAF57A1" w14:textId="77777777" w:rsidTr="00B43873">
        <w:trPr>
          <w:trHeight w:val="217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864D9" w14:textId="77777777" w:rsidR="00B43873" w:rsidRPr="00B43873" w:rsidRDefault="00B43873" w:rsidP="00B43873">
            <w:pPr>
              <w:tabs>
                <w:tab w:val="left" w:pos="3243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"/>
              </w:rPr>
            </w:pPr>
            <w:r w:rsidRPr="00B438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"/>
              </w:rPr>
              <w:t>PC refers the patient to SC when necessar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19FF0" w14:textId="77777777" w:rsidR="00B43873" w:rsidRPr="0017429D" w:rsidRDefault="00B43873" w:rsidP="00CF5525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E1A27D" w14:textId="77777777" w:rsidR="00B43873" w:rsidRPr="0017429D" w:rsidRDefault="00B43873" w:rsidP="00CF5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36942" w14:textId="77777777" w:rsidR="00B43873" w:rsidRPr="0017429D" w:rsidRDefault="00B43873" w:rsidP="00CF5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9C646" w14:textId="77777777" w:rsidR="00B43873" w:rsidRPr="0017429D" w:rsidRDefault="0024613C" w:rsidP="00CF5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429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sym w:font="Wingdings" w:char="F0FC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80EE0" w14:textId="77777777" w:rsidR="00B43873" w:rsidRPr="0017429D" w:rsidRDefault="00B43873" w:rsidP="00CF5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  <w:tr w:rsidR="00B43873" w:rsidRPr="00824DB3" w14:paraId="61680ABD" w14:textId="77777777" w:rsidTr="00CF5525">
        <w:trPr>
          <w:trHeight w:val="375"/>
        </w:trPr>
        <w:tc>
          <w:tcPr>
            <w:tcW w:w="9067" w:type="dxa"/>
            <w:gridSpan w:val="6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4C1946E" w14:textId="77777777" w:rsidR="00B43873" w:rsidRPr="0017429D" w:rsidRDefault="00B43873" w:rsidP="00CF55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17429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atient follow-up between care levels</w:t>
            </w:r>
          </w:p>
        </w:tc>
      </w:tr>
      <w:tr w:rsidR="00B43873" w:rsidRPr="00824DB3" w14:paraId="43A1C8AE" w14:textId="77777777" w:rsidTr="00CF5525">
        <w:trPr>
          <w:trHeight w:val="217"/>
        </w:trPr>
        <w:tc>
          <w:tcPr>
            <w:tcW w:w="552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0D923" w14:textId="77777777" w:rsidR="00B43873" w:rsidRPr="00824DB3" w:rsidRDefault="00B43873" w:rsidP="00CF5525">
            <w:pPr>
              <w:tabs>
                <w:tab w:val="left" w:pos="3243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438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"/>
              </w:rPr>
              <w:t>SC doctors make recommendations to PC doctors for patient follow-u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703CE" w14:textId="77777777" w:rsidR="00B43873" w:rsidRPr="0017429D" w:rsidRDefault="00B43873" w:rsidP="00CF5525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69EBD9" w14:textId="77777777" w:rsidR="00B43873" w:rsidRPr="0017429D" w:rsidRDefault="0024613C" w:rsidP="00CF5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429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sym w:font="Wingdings" w:char="F0FC"/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9C0E5" w14:textId="77777777" w:rsidR="00B43873" w:rsidRPr="0017429D" w:rsidRDefault="00B43873" w:rsidP="00CF5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9DB99" w14:textId="77777777" w:rsidR="00B43873" w:rsidRPr="0017429D" w:rsidRDefault="0024613C" w:rsidP="00CF5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429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sym w:font="Wingdings" w:char="F0FC"/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A3E38" w14:textId="77777777" w:rsidR="00B43873" w:rsidRPr="0017429D" w:rsidRDefault="00B43873" w:rsidP="00CF5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  <w:tr w:rsidR="00B43873" w:rsidRPr="00824DB3" w14:paraId="3CBBC707" w14:textId="77777777" w:rsidTr="00CF5525">
        <w:trPr>
          <w:trHeight w:val="217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C88FD" w14:textId="77777777" w:rsidR="00B43873" w:rsidRPr="00B43873" w:rsidRDefault="00B43873" w:rsidP="00CF5525">
            <w:pPr>
              <w:tabs>
                <w:tab w:val="left" w:pos="3243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"/>
              </w:rPr>
            </w:pPr>
            <w:r w:rsidRPr="00B438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"/>
              </w:rPr>
              <w:t>PC doctors consult SC doctors with any queries about  patient follow-u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01A38" w14:textId="77777777" w:rsidR="00B43873" w:rsidRPr="0017429D" w:rsidRDefault="00B43873" w:rsidP="00CF5525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3A94AF" w14:textId="77777777" w:rsidR="00B43873" w:rsidRPr="0017429D" w:rsidRDefault="00B43873" w:rsidP="00CF5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6DC37" w14:textId="77777777" w:rsidR="00B43873" w:rsidRPr="0017429D" w:rsidRDefault="00B43873" w:rsidP="00CF5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AD54B" w14:textId="77777777" w:rsidR="00B43873" w:rsidRPr="0017429D" w:rsidRDefault="0024613C" w:rsidP="00CF5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429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sym w:font="Wingdings" w:char="F0FC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55145" w14:textId="77777777" w:rsidR="00B43873" w:rsidRPr="0017429D" w:rsidRDefault="00B43873" w:rsidP="00CF5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  <w:tr w:rsidR="00B43873" w:rsidRPr="00824DB3" w14:paraId="4927D3F7" w14:textId="77777777" w:rsidTr="00CF5525">
        <w:trPr>
          <w:trHeight w:val="375"/>
        </w:trPr>
        <w:tc>
          <w:tcPr>
            <w:tcW w:w="9067" w:type="dxa"/>
            <w:gridSpan w:val="6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ACF2E17" w14:textId="77777777" w:rsidR="00B43873" w:rsidRPr="00824DB3" w:rsidRDefault="00EF23D2" w:rsidP="00F237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s-ES"/>
              </w:rPr>
              <w:t>G</w:t>
            </w:r>
            <w:r w:rsidR="00B43873" w:rsidRPr="00B4387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s-ES"/>
              </w:rPr>
              <w:t xml:space="preserve">eneral perception of coordination between care levels  </w:t>
            </w:r>
            <w:r w:rsidR="000060C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s-ES"/>
              </w:rPr>
              <w:t>(dista</w:t>
            </w:r>
            <w:r w:rsidR="00B4387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s-ES"/>
              </w:rPr>
              <w:t>l outcome)</w:t>
            </w:r>
          </w:p>
        </w:tc>
      </w:tr>
      <w:tr w:rsidR="00B43873" w:rsidRPr="00824DB3" w14:paraId="651E03F3" w14:textId="77777777" w:rsidTr="00CF5525">
        <w:trPr>
          <w:trHeight w:val="217"/>
        </w:trPr>
        <w:tc>
          <w:tcPr>
            <w:tcW w:w="552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17FB79A2" w14:textId="77777777" w:rsidR="00B43873" w:rsidRPr="00824DB3" w:rsidRDefault="00F23700" w:rsidP="00F237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"/>
              </w:rPr>
              <w:t xml:space="preserve">Perception that </w:t>
            </w:r>
            <w:r w:rsidRPr="00F2370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"/>
              </w:rPr>
              <w:t xml:space="preserve">care provided is coordinated betwee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"/>
              </w:rPr>
              <w:t>care level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5F998" w14:textId="77777777" w:rsidR="00B43873" w:rsidRPr="0017429D" w:rsidRDefault="00B66AB3" w:rsidP="00B66AB3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429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sym w:font="Wingdings" w:char="F0FC"/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F50978" w14:textId="77777777" w:rsidR="00B43873" w:rsidRPr="0017429D" w:rsidRDefault="00B43873" w:rsidP="00CF5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924DA" w14:textId="77777777" w:rsidR="00B43873" w:rsidRPr="0017429D" w:rsidRDefault="00B66AB3" w:rsidP="00CF5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429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sym w:font="Wingdings" w:char="F0FC"/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77405" w14:textId="77777777" w:rsidR="00B43873" w:rsidRPr="0017429D" w:rsidRDefault="00B66AB3" w:rsidP="00CF5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17429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sym w:font="Wingdings" w:char="F0FC"/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ABFD4" w14:textId="77777777" w:rsidR="00B43873" w:rsidRPr="00824DB3" w:rsidRDefault="00B43873" w:rsidP="00CF5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</w:tbl>
    <w:p w14:paraId="4B8A7C9C" w14:textId="77777777" w:rsidR="00243802" w:rsidRPr="00CB59E9" w:rsidRDefault="00243802" w:rsidP="00CB59E9">
      <w:pPr>
        <w:rPr>
          <w:rFonts w:ascii="Times New Roman" w:hAnsi="Times New Roman" w:cs="Times New Roman"/>
          <w:sz w:val="12"/>
          <w:szCs w:val="12"/>
        </w:rPr>
      </w:pPr>
      <w:r w:rsidRPr="00CB59E9">
        <w:rPr>
          <w:rFonts w:ascii="Times New Roman" w:hAnsi="Times New Roman" w:cs="Times New Roman"/>
          <w:sz w:val="12"/>
          <w:szCs w:val="12"/>
        </w:rPr>
        <w:t xml:space="preserve">* </w:t>
      </w:r>
      <w:r w:rsidR="009B3B00" w:rsidRPr="00CB59E9">
        <w:rPr>
          <w:rFonts w:ascii="Times New Roman" w:hAnsi="Times New Roman" w:cs="Times New Roman"/>
          <w:sz w:val="12"/>
          <w:szCs w:val="12"/>
        </w:rPr>
        <w:t>Only items that improved with sta</w:t>
      </w:r>
      <w:r w:rsidR="00CB59E9">
        <w:rPr>
          <w:rFonts w:ascii="Times New Roman" w:hAnsi="Times New Roman" w:cs="Times New Roman"/>
          <w:sz w:val="12"/>
          <w:szCs w:val="12"/>
        </w:rPr>
        <w:t>tistical significance are shown</w:t>
      </w:r>
      <w:r w:rsidR="00C676E4">
        <w:rPr>
          <w:rFonts w:ascii="Times New Roman" w:hAnsi="Times New Roman" w:cs="Times New Roman"/>
          <w:sz w:val="12"/>
          <w:szCs w:val="12"/>
        </w:rPr>
        <w:t xml:space="preserve">. </w:t>
      </w:r>
      <w:r w:rsidR="00C676E4" w:rsidRPr="00C676E4">
        <w:rPr>
          <w:rFonts w:ascii="Times New Roman" w:hAnsi="Times New Roman" w:cs="Times New Roman"/>
          <w:sz w:val="12"/>
          <w:szCs w:val="12"/>
        </w:rPr>
        <w:t>IN: intervention network. PC: primary care. SC: secondary care</w:t>
      </w:r>
    </w:p>
    <w:sectPr w:rsidR="00243802" w:rsidRPr="00CB59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lgerian">
    <w:panose1 w:val="04020705040A02060702"/>
    <w:charset w:val="00"/>
    <w:family w:val="decorative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522C67"/>
    <w:multiLevelType w:val="hybridMultilevel"/>
    <w:tmpl w:val="EEDCF9E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09D6"/>
    <w:rsid w:val="000060C5"/>
    <w:rsid w:val="000B4E01"/>
    <w:rsid w:val="0017429D"/>
    <w:rsid w:val="00243802"/>
    <w:rsid w:val="0024613C"/>
    <w:rsid w:val="006F6768"/>
    <w:rsid w:val="007724A0"/>
    <w:rsid w:val="007A09D6"/>
    <w:rsid w:val="00907705"/>
    <w:rsid w:val="00921791"/>
    <w:rsid w:val="009B3B00"/>
    <w:rsid w:val="00B43873"/>
    <w:rsid w:val="00B66AB3"/>
    <w:rsid w:val="00B76511"/>
    <w:rsid w:val="00C03E75"/>
    <w:rsid w:val="00C6705D"/>
    <w:rsid w:val="00C676E4"/>
    <w:rsid w:val="00CB59E9"/>
    <w:rsid w:val="00D273C6"/>
    <w:rsid w:val="00DD16ED"/>
    <w:rsid w:val="00DD6921"/>
    <w:rsid w:val="00EF23D2"/>
    <w:rsid w:val="00EF33E5"/>
    <w:rsid w:val="00F23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A2B0E"/>
  <w15:chartTrackingRefBased/>
  <w15:docId w15:val="{B5959F12-5570-4C0B-B766-A58D47445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09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9D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7651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4613C"/>
    <w:rPr>
      <w:color w:val="808080"/>
    </w:rPr>
  </w:style>
  <w:style w:type="paragraph" w:styleId="Revision">
    <w:name w:val="Revision"/>
    <w:hidden/>
    <w:uiPriority w:val="99"/>
    <w:semiHidden/>
    <w:rsid w:val="00DD692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rgas</dc:creator>
  <cp:keywords/>
  <dc:description/>
  <cp:lastModifiedBy>Suresh Krishnamoorthy</cp:lastModifiedBy>
  <cp:revision>4</cp:revision>
  <dcterms:created xsi:type="dcterms:W3CDTF">2021-12-10T09:41:00Z</dcterms:created>
  <dcterms:modified xsi:type="dcterms:W3CDTF">2021-12-23T02:23:00Z</dcterms:modified>
</cp:coreProperties>
</file>